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7FCA8" w14:textId="07A73B93" w:rsidR="002765AA" w:rsidRPr="00A2166F" w:rsidRDefault="00AE2B86" w:rsidP="00F97571">
      <w:pPr>
        <w:spacing w:before="30" w:after="3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166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27785" w:rsidRPr="00A2166F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35A51EDD" w14:textId="77777777" w:rsidR="00D0043F" w:rsidRPr="00A2166F" w:rsidRDefault="00D0043F" w:rsidP="00F97571">
      <w:pPr>
        <w:spacing w:before="30" w:after="3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D1250" w14:textId="54B4A3E1" w:rsidR="00E232F8" w:rsidRPr="00A2166F" w:rsidRDefault="00E232F8" w:rsidP="00E232F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166F">
        <w:rPr>
          <w:rFonts w:ascii="Times New Roman" w:hAnsi="Times New Roman" w:cs="Times New Roman"/>
          <w:b/>
          <w:bCs/>
          <w:sz w:val="24"/>
          <w:szCs w:val="24"/>
        </w:rPr>
        <w:t>The Relationship Between Creamatocrit and Cumulative Percentage of Total Milk Volume: A Cross-Sectional Study in Mothers of Very Preterm Infants in Bangkok, Thailand</w:t>
      </w:r>
    </w:p>
    <w:p w14:paraId="35DDBD9C" w14:textId="10245E82" w:rsidR="00D0043F" w:rsidRPr="00A2166F" w:rsidRDefault="00D0043F" w:rsidP="00F97571">
      <w:pPr>
        <w:spacing w:before="30" w:after="3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84D971" w14:textId="3996A349" w:rsidR="001433A4" w:rsidRPr="00A2166F" w:rsidRDefault="001433A4" w:rsidP="00F97571">
      <w:pPr>
        <w:spacing w:before="30" w:after="3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0"/>
        <w:gridCol w:w="1459"/>
      </w:tblGrid>
      <w:tr w:rsidR="001433A4" w:rsidRPr="00A2166F" w14:paraId="7E4CF5BC" w14:textId="77777777" w:rsidTr="00F97571">
        <w:tc>
          <w:tcPr>
            <w:tcW w:w="10279" w:type="dxa"/>
            <w:gridSpan w:val="2"/>
          </w:tcPr>
          <w:p w14:paraId="2C4F6E73" w14:textId="61856913" w:rsidR="001433A4" w:rsidRPr="00A2166F" w:rsidRDefault="001433A4" w:rsidP="00F97571">
            <w:pPr>
              <w:spacing w:before="30" w:after="3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1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of Contents</w:t>
            </w:r>
          </w:p>
        </w:tc>
      </w:tr>
      <w:tr w:rsidR="0022511E" w:rsidRPr="00A2166F" w14:paraId="5BF5EF90" w14:textId="77777777" w:rsidTr="00CD59F4">
        <w:tc>
          <w:tcPr>
            <w:tcW w:w="8820" w:type="dxa"/>
            <w:vAlign w:val="center"/>
          </w:tcPr>
          <w:p w14:paraId="66D9C638" w14:textId="4DB2D74A" w:rsidR="0022511E" w:rsidRPr="00A2166F" w:rsidRDefault="0022511E" w:rsidP="00F97571">
            <w:pPr>
              <w:pStyle w:val="ListParagraph"/>
              <w:numPr>
                <w:ilvl w:val="0"/>
                <w:numId w:val="7"/>
              </w:numPr>
              <w:spacing w:before="30" w:after="3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1. </w:t>
            </w:r>
            <w:r w:rsidR="00A41B22" w:rsidRPr="00A41B22">
              <w:rPr>
                <w:rFonts w:ascii="Times New Roman" w:hAnsi="Times New Roman" w:cs="Times New Roman"/>
                <w:sz w:val="24"/>
                <w:szCs w:val="24"/>
              </w:rPr>
              <w:t>Creamatocrit difference between foremilk and hindmilk from the same breast</w:t>
            </w:r>
            <w:r w:rsidR="003E46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59" w:type="dxa"/>
          </w:tcPr>
          <w:p w14:paraId="4B963181" w14:textId="28FD2DAA" w:rsidR="0022511E" w:rsidRPr="00A2166F" w:rsidRDefault="0022511E" w:rsidP="00CD59F4">
            <w:pPr>
              <w:spacing w:before="30" w:after="3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BC858B" w14:textId="77777777" w:rsidR="00A27785" w:rsidRPr="00A2166F" w:rsidRDefault="00A27785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CF4AE" w14:textId="77777777" w:rsidR="0022511E" w:rsidRPr="00A2166F" w:rsidRDefault="0022511E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740E4" w14:textId="77777777" w:rsidR="0022511E" w:rsidRPr="00A2166F" w:rsidRDefault="0022511E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DC750" w14:textId="77777777" w:rsidR="0022511E" w:rsidRPr="00A2166F" w:rsidRDefault="0022511E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82120A" w14:textId="77777777" w:rsidR="0022511E" w:rsidRPr="00A2166F" w:rsidRDefault="0022511E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B19A3" w14:textId="77777777" w:rsidR="0022511E" w:rsidRDefault="0022511E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F11BA8" w14:textId="77777777" w:rsidR="003B7FB0" w:rsidRDefault="003B7FB0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5FD5D" w14:textId="77777777" w:rsidR="003B7FB0" w:rsidRDefault="003B7FB0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287DF" w14:textId="77777777" w:rsidR="003B7FB0" w:rsidRDefault="003B7FB0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D7A68" w14:textId="77777777" w:rsidR="003B7FB0" w:rsidRDefault="003B7FB0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C425D" w14:textId="77777777" w:rsidR="003B7FB0" w:rsidRDefault="003B7FB0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2FBDA" w14:textId="77777777" w:rsidR="003B7FB0" w:rsidRPr="00A2166F" w:rsidRDefault="003B7FB0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5DCC6" w14:textId="77777777" w:rsidR="0022511E" w:rsidRPr="00A2166F" w:rsidRDefault="0022511E" w:rsidP="00F97571">
      <w:pPr>
        <w:spacing w:before="30" w:after="3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6960A" w14:textId="77777777" w:rsidR="001433A4" w:rsidRPr="00A2166F" w:rsidRDefault="001433A4" w:rsidP="00F97571">
      <w:pPr>
        <w:spacing w:before="30" w:after="3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1433A4" w:rsidRPr="00A2166F" w:rsidSect="00CC1B54">
          <w:footerReference w:type="default" r:id="rId8"/>
          <w:pgSz w:w="12240" w:h="15840"/>
          <w:pgMar w:top="1440" w:right="990" w:bottom="1440" w:left="971" w:header="706" w:footer="706" w:gutter="0"/>
          <w:lnNumType w:countBy="1" w:restart="continuous"/>
          <w:cols w:space="708"/>
          <w:docGrid w:linePitch="360"/>
        </w:sectPr>
      </w:pPr>
    </w:p>
    <w:p w14:paraId="2FFCE004" w14:textId="2363B3AE" w:rsidR="009F6C5F" w:rsidRPr="00BC5506" w:rsidRDefault="00BC5506" w:rsidP="00BC5506">
      <w:pPr>
        <w:spacing w:before="30" w:after="3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A21E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="009F6C5F" w:rsidRPr="00A2166F">
        <w:rPr>
          <w:rFonts w:ascii="Times New Roman" w:eastAsia="Times New Roman" w:hAnsi="Times New Roman" w:cs="Times New Roman"/>
          <w:color w:val="000000"/>
          <w:sz w:val="24"/>
          <w:szCs w:val="24"/>
        </w:rPr>
        <w:t>reamatocrit</w:t>
      </w:r>
      <w:r w:rsidR="009F6C5F" w:rsidRPr="00A2166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erence </w:t>
      </w:r>
      <w:r w:rsidR="009F6C5F" w:rsidRPr="00A2166F">
        <w:rPr>
          <w:rFonts w:ascii="Times New Roman" w:eastAsia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emilk and hindmilk from the </w:t>
      </w:r>
      <w:r w:rsidR="009F6C5F" w:rsidRPr="00A2166F">
        <w:rPr>
          <w:rFonts w:ascii="Times New Roman" w:eastAsia="Times New Roman" w:hAnsi="Times New Roman" w:cs="Times New Roman"/>
          <w:sz w:val="24"/>
          <w:szCs w:val="24"/>
        </w:rPr>
        <w:t>same</w:t>
      </w:r>
      <w:r w:rsidR="003310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F6C5F" w:rsidRPr="00A2166F">
        <w:rPr>
          <w:rFonts w:ascii="Times New Roman" w:eastAsia="Times New Roman" w:hAnsi="Times New Roman" w:cs="Times New Roman"/>
          <w:sz w:val="24"/>
          <w:szCs w:val="24"/>
        </w:rPr>
        <w:t>breast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6"/>
        <w:gridCol w:w="1084"/>
        <w:gridCol w:w="1260"/>
        <w:gridCol w:w="1615"/>
        <w:gridCol w:w="1440"/>
        <w:gridCol w:w="828"/>
        <w:gridCol w:w="461"/>
        <w:gridCol w:w="966"/>
      </w:tblGrid>
      <w:tr w:rsidR="009F6C5F" w:rsidRPr="00A2166F" w14:paraId="5445B114" w14:textId="77777777" w:rsidTr="00F035C0">
        <w:trPr>
          <w:trHeight w:val="800"/>
        </w:trPr>
        <w:tc>
          <w:tcPr>
            <w:tcW w:w="1706" w:type="dxa"/>
            <w:vMerge w:val="restart"/>
            <w:tcBorders>
              <w:left w:val="nil"/>
              <w:right w:val="nil"/>
            </w:tcBorders>
            <w:vAlign w:val="center"/>
          </w:tcPr>
          <w:p w14:paraId="132AB4B9" w14:textId="4740456C" w:rsidR="009F6C5F" w:rsidRPr="00A2166F" w:rsidRDefault="00A2166F" w:rsidP="00F035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milk</w:t>
            </w:r>
            <w:r w:rsidR="009F6C5F"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33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dmilk</w:t>
            </w:r>
          </w:p>
        </w:tc>
        <w:tc>
          <w:tcPr>
            <w:tcW w:w="1084" w:type="dxa"/>
            <w:vMerge w:val="restart"/>
            <w:tcBorders>
              <w:left w:val="nil"/>
            </w:tcBorders>
            <w:vAlign w:val="center"/>
          </w:tcPr>
          <w:p w14:paraId="5C2F0E5E" w14:textId="6DF4AAA4" w:rsidR="009F6C5F" w:rsidRPr="00A2166F" w:rsidRDefault="00F035C0" w:rsidP="00F03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s (n)</w:t>
            </w:r>
          </w:p>
        </w:tc>
        <w:tc>
          <w:tcPr>
            <w:tcW w:w="4315" w:type="dxa"/>
            <w:gridSpan w:val="3"/>
            <w:vAlign w:val="center"/>
          </w:tcPr>
          <w:p w14:paraId="14472157" w14:textId="57E25D10" w:rsidR="009F6C5F" w:rsidRPr="00A2166F" w:rsidRDefault="009F6C5F" w:rsidP="00F035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atocrit</w:t>
            </w:r>
            <w:r w:rsidR="00AE5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,</w:t>
            </w:r>
          </w:p>
          <w:p w14:paraId="07D6BD62" w14:textId="7880D5F5" w:rsidR="009F6C5F" w:rsidRPr="00A2166F" w:rsidRDefault="00F035C0" w:rsidP="00F035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F6C5F"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F6C5F"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F6C5F"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28" w:type="dxa"/>
            <w:vMerge w:val="restart"/>
            <w:vAlign w:val="center"/>
          </w:tcPr>
          <w:p w14:paraId="542C039C" w14:textId="77777777" w:rsidR="009F6C5F" w:rsidRPr="00FF427E" w:rsidRDefault="009F6C5F" w:rsidP="00F035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61" w:type="dxa"/>
            <w:vMerge w:val="restart"/>
            <w:vAlign w:val="center"/>
          </w:tcPr>
          <w:p w14:paraId="37935B8D" w14:textId="77777777" w:rsidR="009F6C5F" w:rsidRPr="00FF427E" w:rsidRDefault="009F6C5F" w:rsidP="00F035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66" w:type="dxa"/>
            <w:vMerge w:val="restart"/>
            <w:tcBorders>
              <w:right w:val="nil"/>
            </w:tcBorders>
            <w:vAlign w:val="center"/>
          </w:tcPr>
          <w:p w14:paraId="2B2C0EEF" w14:textId="595BC2F7" w:rsidR="009F6C5F" w:rsidRPr="00A2166F" w:rsidRDefault="003B7FB0" w:rsidP="00F035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="009F6C5F" w:rsidRPr="00A2166F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F6C5F" w:rsidRPr="00A2166F" w14:paraId="4362D534" w14:textId="77777777" w:rsidTr="00F035C0">
        <w:trPr>
          <w:trHeight w:val="323"/>
        </w:trPr>
        <w:tc>
          <w:tcPr>
            <w:tcW w:w="1706" w:type="dxa"/>
            <w:vMerge/>
            <w:tcBorders>
              <w:left w:val="nil"/>
              <w:right w:val="nil"/>
            </w:tcBorders>
          </w:tcPr>
          <w:p w14:paraId="10A72655" w14:textId="77777777" w:rsidR="009F6C5F" w:rsidRPr="00A2166F" w:rsidRDefault="009F6C5F" w:rsidP="00670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vMerge/>
            <w:tcBorders>
              <w:left w:val="nil"/>
            </w:tcBorders>
          </w:tcPr>
          <w:p w14:paraId="77764B17" w14:textId="77777777" w:rsidR="009F6C5F" w:rsidRPr="00A2166F" w:rsidRDefault="009F6C5F" w:rsidP="00670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102BA4C0" w14:textId="177891EA" w:rsidR="009F6C5F" w:rsidRPr="00A2166F" w:rsidRDefault="00F035C0" w:rsidP="00F035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milk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 w14:paraId="755C02BC" w14:textId="3043FBA9" w:rsidR="009F6C5F" w:rsidRPr="00A2166F" w:rsidRDefault="00F035C0" w:rsidP="00F035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dmil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65E1CDD9" w14:textId="2DA07F9B" w:rsidR="009F6C5F" w:rsidRPr="00A2166F" w:rsidRDefault="00F035C0" w:rsidP="00F035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9F6C5F"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ference</w:t>
            </w:r>
          </w:p>
        </w:tc>
        <w:tc>
          <w:tcPr>
            <w:tcW w:w="828" w:type="dxa"/>
            <w:vMerge/>
          </w:tcPr>
          <w:p w14:paraId="22A2D8DF" w14:textId="77777777" w:rsidR="009F6C5F" w:rsidRPr="00FF427E" w:rsidRDefault="009F6C5F" w:rsidP="00670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1" w:type="dxa"/>
            <w:vMerge/>
          </w:tcPr>
          <w:p w14:paraId="5C66B116" w14:textId="77777777" w:rsidR="009F6C5F" w:rsidRPr="00FF427E" w:rsidRDefault="009F6C5F" w:rsidP="00670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vMerge/>
            <w:tcBorders>
              <w:right w:val="nil"/>
            </w:tcBorders>
          </w:tcPr>
          <w:p w14:paraId="6AA47D2B" w14:textId="77777777" w:rsidR="009F6C5F" w:rsidRPr="00A2166F" w:rsidRDefault="009F6C5F" w:rsidP="00670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6C5F" w:rsidRPr="00A2166F" w14:paraId="22C961D5" w14:textId="77777777" w:rsidTr="00670C6A">
        <w:trPr>
          <w:trHeight w:val="323"/>
        </w:trPr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419A0C06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sz w:val="24"/>
                <w:szCs w:val="24"/>
              </w:rPr>
              <w:t>20:80</w:t>
            </w:r>
          </w:p>
        </w:tc>
        <w:tc>
          <w:tcPr>
            <w:tcW w:w="1084" w:type="dxa"/>
            <w:tcBorders>
              <w:left w:val="nil"/>
              <w:bottom w:val="nil"/>
            </w:tcBorders>
          </w:tcPr>
          <w:p w14:paraId="4DCC1DBE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tcBorders>
              <w:bottom w:val="nil"/>
            </w:tcBorders>
          </w:tcPr>
          <w:p w14:paraId="2A9DDA84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sz w:val="24"/>
                <w:szCs w:val="24"/>
              </w:rPr>
              <w:t>6.28±2.24</w:t>
            </w:r>
          </w:p>
        </w:tc>
        <w:tc>
          <w:tcPr>
            <w:tcW w:w="1615" w:type="dxa"/>
            <w:tcBorders>
              <w:bottom w:val="nil"/>
            </w:tcBorders>
          </w:tcPr>
          <w:p w14:paraId="04D4C14A" w14:textId="77777777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sz w:val="24"/>
                <w:szCs w:val="24"/>
              </w:rPr>
              <w:t>9.23±3.02</w:t>
            </w:r>
          </w:p>
        </w:tc>
        <w:tc>
          <w:tcPr>
            <w:tcW w:w="1440" w:type="dxa"/>
            <w:tcBorders>
              <w:bottom w:val="nil"/>
            </w:tcBorders>
          </w:tcPr>
          <w:p w14:paraId="7107E45C" w14:textId="77777777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sz w:val="24"/>
                <w:szCs w:val="24"/>
              </w:rPr>
              <w:t>2.95±1.74</w:t>
            </w:r>
          </w:p>
        </w:tc>
        <w:tc>
          <w:tcPr>
            <w:tcW w:w="828" w:type="dxa"/>
            <w:tcBorders>
              <w:bottom w:val="nil"/>
            </w:tcBorders>
          </w:tcPr>
          <w:p w14:paraId="56D08B44" w14:textId="77777777" w:rsidR="009F6C5F" w:rsidRPr="00FF427E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461" w:type="dxa"/>
            <w:tcBorders>
              <w:bottom w:val="nil"/>
            </w:tcBorders>
          </w:tcPr>
          <w:p w14:paraId="197B94A2" w14:textId="77777777" w:rsidR="009F6C5F" w:rsidRPr="00FF427E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6" w:type="dxa"/>
            <w:tcBorders>
              <w:bottom w:val="nil"/>
              <w:right w:val="nil"/>
            </w:tcBorders>
          </w:tcPr>
          <w:p w14:paraId="3501D807" w14:textId="5B8D7BB7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95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F6C5F" w:rsidRPr="00A2166F" w14:paraId="54C34819" w14:textId="77777777" w:rsidTr="00670C6A">
        <w:trPr>
          <w:trHeight w:val="3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2BAE154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sz w:val="24"/>
                <w:szCs w:val="24"/>
              </w:rPr>
              <w:t>25: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766308C9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550CD7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sz w:val="24"/>
                <w:szCs w:val="24"/>
              </w:rPr>
              <w:t>6.33±2.26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9DA7DD4" w14:textId="77777777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sz w:val="24"/>
                <w:szCs w:val="24"/>
              </w:rPr>
              <w:t>9.35±2.9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1A132A" w14:textId="77777777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sz w:val="24"/>
                <w:szCs w:val="24"/>
              </w:rPr>
              <w:t>3.02±1.64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95E3AB4" w14:textId="77777777" w:rsidR="009F6C5F" w:rsidRPr="00FF427E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461" w:type="dxa"/>
            <w:tcBorders>
              <w:top w:val="nil"/>
              <w:bottom w:val="nil"/>
            </w:tcBorders>
          </w:tcPr>
          <w:p w14:paraId="3EFEDC63" w14:textId="77777777" w:rsidR="009F6C5F" w:rsidRPr="00FF427E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</w:tcPr>
          <w:p w14:paraId="5259A95D" w14:textId="5DCFF4A5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95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F6C5F" w:rsidRPr="00A2166F" w14:paraId="2DE6AA71" w14:textId="77777777" w:rsidTr="00670C6A">
        <w:trPr>
          <w:trHeight w:val="3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1D5D3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sz w:val="24"/>
                <w:szCs w:val="24"/>
              </w:rPr>
              <w:t>33: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64EB53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9A4A9AA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sz w:val="24"/>
                <w:szCs w:val="24"/>
              </w:rPr>
              <w:t>6.72±2.78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4D0DC8C8" w14:textId="77777777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sz w:val="24"/>
                <w:szCs w:val="24"/>
              </w:rPr>
              <w:t>9.81±3.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4DC7B52" w14:textId="77777777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sz w:val="24"/>
                <w:szCs w:val="24"/>
              </w:rPr>
              <w:t>3.09±1.7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3973CA63" w14:textId="77777777" w:rsidR="009F6C5F" w:rsidRPr="00FF427E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</w:tcPr>
          <w:p w14:paraId="2A280A63" w14:textId="77777777" w:rsidR="009F6C5F" w:rsidRPr="00FF427E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234A4F" w14:textId="0DE93DA1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95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F6C5F" w:rsidRPr="00A2166F" w14:paraId="1B0A7D96" w14:textId="77777777" w:rsidTr="00670C6A">
        <w:trPr>
          <w:trHeight w:val="323"/>
        </w:trPr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25808E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: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</w:tcBorders>
          </w:tcPr>
          <w:p w14:paraId="0AC1705A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39FFD8FB" w14:textId="77777777" w:rsidR="009F6C5F" w:rsidRPr="00CD4A38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4A38">
              <w:rPr>
                <w:rFonts w:ascii="Times New Roman" w:eastAsia="Times New Roman" w:hAnsi="Times New Roman" w:cs="Times New Roman"/>
                <w:sz w:val="24"/>
                <w:szCs w:val="24"/>
              </w:rPr>
              <w:t>7.17±</w:t>
            </w:r>
            <w:r w:rsidRPr="00CD4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615" w:type="dxa"/>
            <w:tcBorders>
              <w:top w:val="nil"/>
              <w:bottom w:val="single" w:sz="4" w:space="0" w:color="000000"/>
            </w:tcBorders>
          </w:tcPr>
          <w:p w14:paraId="2733D613" w14:textId="77777777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sz w:val="24"/>
                <w:szCs w:val="24"/>
              </w:rPr>
              <w:t>10.62±3.42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14:paraId="0AA855EC" w14:textId="77777777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sz w:val="24"/>
                <w:szCs w:val="24"/>
              </w:rPr>
              <w:t>3.45±1.91</w:t>
            </w:r>
          </w:p>
        </w:tc>
        <w:tc>
          <w:tcPr>
            <w:tcW w:w="828" w:type="dxa"/>
            <w:tcBorders>
              <w:top w:val="nil"/>
              <w:bottom w:val="single" w:sz="4" w:space="0" w:color="000000"/>
            </w:tcBorders>
          </w:tcPr>
          <w:p w14:paraId="76F4E8FE" w14:textId="77777777" w:rsidR="009F6C5F" w:rsidRPr="00FF427E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461" w:type="dxa"/>
            <w:tcBorders>
              <w:top w:val="nil"/>
              <w:bottom w:val="single" w:sz="4" w:space="0" w:color="000000"/>
            </w:tcBorders>
          </w:tcPr>
          <w:p w14:paraId="2C9B4333" w14:textId="77777777" w:rsidR="009F6C5F" w:rsidRPr="00FF427E" w:rsidRDefault="009F6C5F" w:rsidP="00670C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6" w:type="dxa"/>
            <w:tcBorders>
              <w:top w:val="nil"/>
              <w:bottom w:val="single" w:sz="4" w:space="0" w:color="000000"/>
              <w:right w:val="nil"/>
            </w:tcBorders>
          </w:tcPr>
          <w:p w14:paraId="5B6DB6CB" w14:textId="47EDFB3E" w:rsidR="009F6C5F" w:rsidRPr="00A2166F" w:rsidRDefault="009F6C5F" w:rsidP="00670C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95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21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</w:tbl>
    <w:p w14:paraId="6114574D" w14:textId="03EBECC3" w:rsidR="00BC5506" w:rsidRPr="00BC5506" w:rsidRDefault="00BC5506" w:rsidP="00BC55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5506">
        <w:rPr>
          <w:rFonts w:ascii="Times New Roman" w:hAnsi="Times New Roman" w:cs="Times New Roman"/>
          <w:sz w:val="24"/>
          <w:szCs w:val="24"/>
        </w:rPr>
        <w:t>A cumulative percentage of total milk volume of 20%, 25%, 33%, and 50% were used to define the portion of foremilk.</w:t>
      </w:r>
      <w:r w:rsidR="000A21E1">
        <w:rPr>
          <w:rFonts w:ascii="Times New Roman" w:hAnsi="Times New Roman" w:cs="Times New Roman"/>
          <w:sz w:val="24"/>
          <w:szCs w:val="24"/>
        </w:rPr>
        <w:t xml:space="preserve"> </w:t>
      </w:r>
      <w:r w:rsidR="00183E6A" w:rsidRPr="00183E6A">
        <w:rPr>
          <w:rFonts w:ascii="Times New Roman" w:hAnsi="Times New Roman" w:cs="Times New Roman"/>
          <w:sz w:val="24"/>
          <w:szCs w:val="24"/>
        </w:rPr>
        <w:t xml:space="preserve">20:80 and 25:75 foremilk:hindmilk ratios required at least three bottles of </w:t>
      </w:r>
      <w:r w:rsidR="00775CFD">
        <w:rPr>
          <w:rFonts w:ascii="Times New Roman" w:hAnsi="Times New Roman" w:cs="Times New Roman"/>
          <w:sz w:val="24"/>
          <w:szCs w:val="24"/>
        </w:rPr>
        <w:t>breast</w:t>
      </w:r>
      <w:r w:rsidR="00183E6A" w:rsidRPr="00183E6A">
        <w:rPr>
          <w:rFonts w:ascii="Times New Roman" w:hAnsi="Times New Roman" w:cs="Times New Roman"/>
          <w:sz w:val="24"/>
          <w:szCs w:val="24"/>
        </w:rPr>
        <w:t>milk</w:t>
      </w:r>
      <w:r w:rsidR="00183E6A">
        <w:rPr>
          <w:rFonts w:ascii="Times New Roman" w:hAnsi="Times New Roman" w:cs="Times New Roman"/>
          <w:sz w:val="24"/>
          <w:szCs w:val="24"/>
        </w:rPr>
        <w:t xml:space="preserve"> for analyses</w:t>
      </w:r>
      <w:r w:rsidR="00183E6A" w:rsidRPr="00183E6A">
        <w:rPr>
          <w:rFonts w:ascii="Times New Roman" w:hAnsi="Times New Roman" w:cs="Times New Roman"/>
          <w:sz w:val="24"/>
          <w:szCs w:val="24"/>
        </w:rPr>
        <w:t>. Six breasts expressed less than three aliquots of breastmilk and were therefore excluded. 33:67 and 50:50 foremilk:hindmilk ratios</w:t>
      </w:r>
      <w:r w:rsidR="00CD4A38">
        <w:rPr>
          <w:rFonts w:ascii="Times New Roman" w:hAnsi="Times New Roman" w:cs="Times New Roman"/>
          <w:sz w:val="24"/>
          <w:szCs w:val="24"/>
        </w:rPr>
        <w:t xml:space="preserve"> required</w:t>
      </w:r>
      <w:r w:rsidR="00183E6A" w:rsidRPr="00183E6A">
        <w:rPr>
          <w:rFonts w:ascii="Times New Roman" w:hAnsi="Times New Roman" w:cs="Times New Roman"/>
          <w:sz w:val="24"/>
          <w:szCs w:val="24"/>
        </w:rPr>
        <w:t xml:space="preserve"> at least two bottles of </w:t>
      </w:r>
      <w:r w:rsidR="00775CFD">
        <w:rPr>
          <w:rFonts w:ascii="Times New Roman" w:hAnsi="Times New Roman" w:cs="Times New Roman"/>
          <w:sz w:val="24"/>
          <w:szCs w:val="24"/>
        </w:rPr>
        <w:t>breast</w:t>
      </w:r>
      <w:r w:rsidR="00183E6A" w:rsidRPr="00183E6A">
        <w:rPr>
          <w:rFonts w:ascii="Times New Roman" w:hAnsi="Times New Roman" w:cs="Times New Roman"/>
          <w:sz w:val="24"/>
          <w:szCs w:val="24"/>
        </w:rPr>
        <w:t xml:space="preserve">milk </w:t>
      </w:r>
      <w:r w:rsidR="00CD4A38">
        <w:rPr>
          <w:rFonts w:ascii="Times New Roman" w:hAnsi="Times New Roman" w:cs="Times New Roman"/>
          <w:sz w:val="24"/>
          <w:szCs w:val="24"/>
        </w:rPr>
        <w:t>for analyses</w:t>
      </w:r>
      <w:r w:rsidR="00183E6A" w:rsidRPr="00183E6A">
        <w:rPr>
          <w:rFonts w:ascii="Times New Roman" w:hAnsi="Times New Roman" w:cs="Times New Roman"/>
          <w:sz w:val="24"/>
          <w:szCs w:val="24"/>
        </w:rPr>
        <w:t xml:space="preserve">. Only one breast expressed less than two bottles of breastmilk and was therefore excluded. </w:t>
      </w:r>
      <w:r w:rsidR="00775C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A21E1" w:rsidRPr="000A21E1">
        <w:rPr>
          <w:rFonts w:ascii="Times New Roman" w:hAnsi="Times New Roman" w:cs="Times New Roman"/>
          <w:sz w:val="24"/>
          <w:szCs w:val="24"/>
        </w:rPr>
        <w:t>-values were determined using a paired t-test.</w:t>
      </w:r>
      <w:r w:rsidRPr="00BC5506">
        <w:rPr>
          <w:rFonts w:ascii="Times New Roman" w:hAnsi="Times New Roman" w:cs="Times New Roman"/>
          <w:sz w:val="24"/>
          <w:szCs w:val="24"/>
        </w:rPr>
        <w:t xml:space="preserve"> Abbreviations: df, degrees of freedom; SD, standard deviation; t, test value of the </w:t>
      </w:r>
      <w:r w:rsidR="00A82682">
        <w:rPr>
          <w:rFonts w:ascii="Times New Roman" w:hAnsi="Times New Roman" w:cs="Times New Roman"/>
          <w:sz w:val="24"/>
          <w:szCs w:val="24"/>
        </w:rPr>
        <w:t>paired t-</w:t>
      </w:r>
      <w:r w:rsidRPr="00BC5506">
        <w:rPr>
          <w:rFonts w:ascii="Times New Roman" w:hAnsi="Times New Roman" w:cs="Times New Roman"/>
          <w:sz w:val="24"/>
          <w:szCs w:val="24"/>
        </w:rPr>
        <w:t>test</w:t>
      </w:r>
      <w:r w:rsidR="003E4697">
        <w:rPr>
          <w:rFonts w:ascii="Times New Roman" w:hAnsi="Times New Roman" w:cs="Times New Roman"/>
          <w:sz w:val="24"/>
          <w:szCs w:val="24"/>
        </w:rPr>
        <w:t>.</w:t>
      </w:r>
    </w:p>
    <w:p w14:paraId="76943565" w14:textId="618E3B11" w:rsidR="001433A4" w:rsidRDefault="001433A4" w:rsidP="00BC55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489730" w14:textId="77777777" w:rsidR="003B7FB0" w:rsidRDefault="003B7FB0" w:rsidP="00C5671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E4D16" w14:textId="77777777" w:rsidR="003B7FB0" w:rsidRDefault="003B7FB0" w:rsidP="003B7FB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D1668" w14:textId="77777777" w:rsidR="003B7FB0" w:rsidRDefault="003B7FB0" w:rsidP="003B7FB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3082D" w14:textId="77777777" w:rsidR="003B7FB0" w:rsidRDefault="003B7FB0" w:rsidP="003B7FB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367BE4" w14:textId="77777777" w:rsidR="003B7FB0" w:rsidRDefault="003B7FB0" w:rsidP="003B7FB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4953E" w14:textId="77777777" w:rsidR="003B7FB0" w:rsidRDefault="003B7FB0" w:rsidP="003B7FB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5104F0" w14:textId="77777777" w:rsidR="003B7FB0" w:rsidRDefault="003B7FB0" w:rsidP="003B7FB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96D056" w14:textId="0F5AF902" w:rsidR="00DB1F34" w:rsidRPr="00A2166F" w:rsidRDefault="00440801" w:rsidP="003B7F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2166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B1F34" w:rsidRPr="00A2166F" w:rsidSect="009F6C5F">
      <w:pgSz w:w="12240" w:h="15840"/>
      <w:pgMar w:top="993" w:right="1440" w:bottom="1440" w:left="1440" w:header="708" w:footer="221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5C070" w14:textId="77777777" w:rsidR="007B3130" w:rsidRDefault="007B3130" w:rsidP="00F94194">
      <w:pPr>
        <w:spacing w:after="0" w:line="240" w:lineRule="auto"/>
      </w:pPr>
      <w:r>
        <w:separator/>
      </w:r>
    </w:p>
  </w:endnote>
  <w:endnote w:type="continuationSeparator" w:id="0">
    <w:p w14:paraId="7E9DA7BF" w14:textId="77777777" w:rsidR="007B3130" w:rsidRDefault="007B3130" w:rsidP="00F94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75444" w14:textId="2362D3C3" w:rsidR="00F94194" w:rsidRPr="00252DBB" w:rsidRDefault="00000000" w:rsidP="00252DBB">
    <w:pPr>
      <w:pStyle w:val="Footer"/>
      <w:jc w:val="center"/>
      <w:rPr>
        <w:rFonts w:ascii="Times New Roman" w:hAnsi="Times New Roman" w:cs="Times New Roman"/>
        <w:sz w:val="24"/>
        <w:szCs w:val="24"/>
      </w:rPr>
    </w:pPr>
    <w:sdt>
      <w:sdtPr>
        <w:rPr>
          <w:sz w:val="20"/>
          <w:szCs w:val="24"/>
        </w:rPr>
        <w:id w:val="968007789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noProof/>
          <w:sz w:val="24"/>
        </w:rPr>
      </w:sdtEndPr>
      <w:sdtContent>
        <w:r w:rsidR="00F94194" w:rsidRPr="00252DB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94194" w:rsidRPr="00252DBB">
          <w:rPr>
            <w:rFonts w:ascii="Times New Roman" w:hAnsi="Times New Roman" w:cs="Times New Roman"/>
            <w:sz w:val="24"/>
            <w:szCs w:val="24"/>
          </w:rPr>
          <w:instrText xml:space="preserve"> PAGE   \* MERGEFOMAT </w:instrText>
        </w:r>
        <w:r w:rsidR="00F94194" w:rsidRPr="00252DB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94194" w:rsidRPr="00252DB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F94194" w:rsidRPr="00252DB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15926C18" w14:textId="42DC258D" w:rsidR="00F94194" w:rsidRPr="00F94194" w:rsidRDefault="00252DBB" w:rsidP="00252DBB">
    <w:pPr>
      <w:pStyle w:val="Footer"/>
      <w:tabs>
        <w:tab w:val="clear" w:pos="9360"/>
        <w:tab w:val="left" w:pos="12190"/>
      </w:tabs>
      <w:rPr>
        <w:sz w:val="20"/>
        <w:szCs w:val="24"/>
      </w:rPr>
    </w:pPr>
    <w:r>
      <w:rPr>
        <w:sz w:val="20"/>
        <w:szCs w:val="24"/>
      </w:rPr>
      <w:tab/>
    </w:r>
    <w:r>
      <w:rPr>
        <w:sz w:val="20"/>
        <w:szCs w:val="24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437BE" w14:textId="77777777" w:rsidR="007B3130" w:rsidRDefault="007B3130" w:rsidP="00F94194">
      <w:pPr>
        <w:spacing w:after="0" w:line="240" w:lineRule="auto"/>
      </w:pPr>
      <w:r>
        <w:separator/>
      </w:r>
    </w:p>
  </w:footnote>
  <w:footnote w:type="continuationSeparator" w:id="0">
    <w:p w14:paraId="331459F5" w14:textId="77777777" w:rsidR="007B3130" w:rsidRDefault="007B3130" w:rsidP="00F941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1491E"/>
    <w:multiLevelType w:val="hybridMultilevel"/>
    <w:tmpl w:val="C76021F4"/>
    <w:lvl w:ilvl="0" w:tplc="E99217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84D6D"/>
    <w:multiLevelType w:val="hybridMultilevel"/>
    <w:tmpl w:val="CDA6132E"/>
    <w:lvl w:ilvl="0" w:tplc="C1CAF1BE">
      <w:start w:val="1"/>
      <w:numFmt w:val="bullet"/>
      <w:lvlText w:val="-"/>
      <w:lvlJc w:val="left"/>
      <w:pPr>
        <w:ind w:left="45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340C760C"/>
    <w:multiLevelType w:val="hybridMultilevel"/>
    <w:tmpl w:val="712AB4D6"/>
    <w:lvl w:ilvl="0" w:tplc="FF608F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1E0228"/>
    <w:multiLevelType w:val="hybridMultilevel"/>
    <w:tmpl w:val="0C9C17F4"/>
    <w:lvl w:ilvl="0" w:tplc="59BAB1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5168D0"/>
    <w:multiLevelType w:val="hybridMultilevel"/>
    <w:tmpl w:val="90C44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FB294E"/>
    <w:multiLevelType w:val="hybridMultilevel"/>
    <w:tmpl w:val="EFFE7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176C63"/>
    <w:multiLevelType w:val="hybridMultilevel"/>
    <w:tmpl w:val="DBC4725A"/>
    <w:lvl w:ilvl="0" w:tplc="B50881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E71341"/>
    <w:multiLevelType w:val="hybridMultilevel"/>
    <w:tmpl w:val="C1B249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509727">
    <w:abstractNumId w:val="3"/>
  </w:num>
  <w:num w:numId="2" w16cid:durableId="1041399521">
    <w:abstractNumId w:val="0"/>
  </w:num>
  <w:num w:numId="3" w16cid:durableId="267080467">
    <w:abstractNumId w:val="7"/>
  </w:num>
  <w:num w:numId="4" w16cid:durableId="1117065461">
    <w:abstractNumId w:val="6"/>
  </w:num>
  <w:num w:numId="5" w16cid:durableId="1409571049">
    <w:abstractNumId w:val="1"/>
  </w:num>
  <w:num w:numId="6" w16cid:durableId="995377540">
    <w:abstractNumId w:val="5"/>
  </w:num>
  <w:num w:numId="7" w16cid:durableId="528563630">
    <w:abstractNumId w:val="4"/>
  </w:num>
  <w:num w:numId="8" w16cid:durableId="13525639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NrE0MjM1sjAzMDNX0lEKTi0uzszPAykwNKgFAP6IHdUtAAAA"/>
  </w:docVars>
  <w:rsids>
    <w:rsidRoot w:val="0041281F"/>
    <w:rsid w:val="0000068D"/>
    <w:rsid w:val="00000D8A"/>
    <w:rsid w:val="00003743"/>
    <w:rsid w:val="00005CB0"/>
    <w:rsid w:val="000142D5"/>
    <w:rsid w:val="000147F8"/>
    <w:rsid w:val="0002020A"/>
    <w:rsid w:val="000206BE"/>
    <w:rsid w:val="00024D33"/>
    <w:rsid w:val="00025851"/>
    <w:rsid w:val="000311CE"/>
    <w:rsid w:val="000344EE"/>
    <w:rsid w:val="00035476"/>
    <w:rsid w:val="0004026F"/>
    <w:rsid w:val="0004229B"/>
    <w:rsid w:val="000454F2"/>
    <w:rsid w:val="0004578E"/>
    <w:rsid w:val="000476C3"/>
    <w:rsid w:val="00051BCA"/>
    <w:rsid w:val="00065A62"/>
    <w:rsid w:val="00070AB9"/>
    <w:rsid w:val="0007301F"/>
    <w:rsid w:val="00073BF7"/>
    <w:rsid w:val="000760B8"/>
    <w:rsid w:val="000762DB"/>
    <w:rsid w:val="00076D17"/>
    <w:rsid w:val="00077854"/>
    <w:rsid w:val="00080F2F"/>
    <w:rsid w:val="00082158"/>
    <w:rsid w:val="00093607"/>
    <w:rsid w:val="000A0642"/>
    <w:rsid w:val="000A10AD"/>
    <w:rsid w:val="000A21E1"/>
    <w:rsid w:val="000A22A7"/>
    <w:rsid w:val="000A5184"/>
    <w:rsid w:val="000A5522"/>
    <w:rsid w:val="000A553F"/>
    <w:rsid w:val="000A71C8"/>
    <w:rsid w:val="000C7DF5"/>
    <w:rsid w:val="000C7FCD"/>
    <w:rsid w:val="000E05C3"/>
    <w:rsid w:val="000E1361"/>
    <w:rsid w:val="000F1588"/>
    <w:rsid w:val="000F2979"/>
    <w:rsid w:val="000F49D5"/>
    <w:rsid w:val="000F642B"/>
    <w:rsid w:val="00101921"/>
    <w:rsid w:val="00104E49"/>
    <w:rsid w:val="001111F0"/>
    <w:rsid w:val="00114760"/>
    <w:rsid w:val="00115318"/>
    <w:rsid w:val="00116261"/>
    <w:rsid w:val="00126D7D"/>
    <w:rsid w:val="00130782"/>
    <w:rsid w:val="00132C16"/>
    <w:rsid w:val="00132ECB"/>
    <w:rsid w:val="00133DDA"/>
    <w:rsid w:val="00137C46"/>
    <w:rsid w:val="001433A4"/>
    <w:rsid w:val="001435B8"/>
    <w:rsid w:val="00146F47"/>
    <w:rsid w:val="00172642"/>
    <w:rsid w:val="0017424B"/>
    <w:rsid w:val="00174A5C"/>
    <w:rsid w:val="001758D5"/>
    <w:rsid w:val="00183E6A"/>
    <w:rsid w:val="00190F89"/>
    <w:rsid w:val="001A3EDF"/>
    <w:rsid w:val="001A48C6"/>
    <w:rsid w:val="001A7207"/>
    <w:rsid w:val="001D0D50"/>
    <w:rsid w:val="001D2E22"/>
    <w:rsid w:val="001D772B"/>
    <w:rsid w:val="001E1B88"/>
    <w:rsid w:val="001E65B2"/>
    <w:rsid w:val="001E700A"/>
    <w:rsid w:val="001F473A"/>
    <w:rsid w:val="001F573E"/>
    <w:rsid w:val="002035F7"/>
    <w:rsid w:val="00204465"/>
    <w:rsid w:val="00205C66"/>
    <w:rsid w:val="002128EE"/>
    <w:rsid w:val="00212CF9"/>
    <w:rsid w:val="00222330"/>
    <w:rsid w:val="0022340E"/>
    <w:rsid w:val="0022511E"/>
    <w:rsid w:val="00225334"/>
    <w:rsid w:val="00226064"/>
    <w:rsid w:val="002266F9"/>
    <w:rsid w:val="0022740A"/>
    <w:rsid w:val="00235BEA"/>
    <w:rsid w:val="0023798B"/>
    <w:rsid w:val="00240A7C"/>
    <w:rsid w:val="00240D61"/>
    <w:rsid w:val="00241972"/>
    <w:rsid w:val="00247618"/>
    <w:rsid w:val="00252AAC"/>
    <w:rsid w:val="00252DBB"/>
    <w:rsid w:val="00260221"/>
    <w:rsid w:val="002614B6"/>
    <w:rsid w:val="00262A9D"/>
    <w:rsid w:val="002655E9"/>
    <w:rsid w:val="00266D35"/>
    <w:rsid w:val="00272C68"/>
    <w:rsid w:val="002748C2"/>
    <w:rsid w:val="0027523F"/>
    <w:rsid w:val="002756A0"/>
    <w:rsid w:val="00275710"/>
    <w:rsid w:val="002765AA"/>
    <w:rsid w:val="00281631"/>
    <w:rsid w:val="002876D1"/>
    <w:rsid w:val="00290C36"/>
    <w:rsid w:val="002965B7"/>
    <w:rsid w:val="002A291E"/>
    <w:rsid w:val="002B0173"/>
    <w:rsid w:val="002B3F2E"/>
    <w:rsid w:val="002B4713"/>
    <w:rsid w:val="002B655D"/>
    <w:rsid w:val="002D52B6"/>
    <w:rsid w:val="002D555B"/>
    <w:rsid w:val="002D7C16"/>
    <w:rsid w:val="002E034D"/>
    <w:rsid w:val="002E0D4E"/>
    <w:rsid w:val="002E23AE"/>
    <w:rsid w:val="002E2BF7"/>
    <w:rsid w:val="002E33A8"/>
    <w:rsid w:val="002E37C0"/>
    <w:rsid w:val="002E4515"/>
    <w:rsid w:val="002F0637"/>
    <w:rsid w:val="002F1B09"/>
    <w:rsid w:val="002F2393"/>
    <w:rsid w:val="002F2BEC"/>
    <w:rsid w:val="002F3E3D"/>
    <w:rsid w:val="002F65DA"/>
    <w:rsid w:val="002F67FC"/>
    <w:rsid w:val="002F6F9D"/>
    <w:rsid w:val="00301CCF"/>
    <w:rsid w:val="00304FC9"/>
    <w:rsid w:val="003074B2"/>
    <w:rsid w:val="00310F4A"/>
    <w:rsid w:val="00311C0A"/>
    <w:rsid w:val="00313F3E"/>
    <w:rsid w:val="00315035"/>
    <w:rsid w:val="00315F19"/>
    <w:rsid w:val="00316A03"/>
    <w:rsid w:val="003229B7"/>
    <w:rsid w:val="003278E5"/>
    <w:rsid w:val="0032793E"/>
    <w:rsid w:val="003310A9"/>
    <w:rsid w:val="003312AD"/>
    <w:rsid w:val="00331619"/>
    <w:rsid w:val="00337208"/>
    <w:rsid w:val="003404BE"/>
    <w:rsid w:val="003419D6"/>
    <w:rsid w:val="00342263"/>
    <w:rsid w:val="00351E7F"/>
    <w:rsid w:val="00353729"/>
    <w:rsid w:val="00355C0E"/>
    <w:rsid w:val="00366140"/>
    <w:rsid w:val="0036671F"/>
    <w:rsid w:val="0036752B"/>
    <w:rsid w:val="00374FBD"/>
    <w:rsid w:val="00377883"/>
    <w:rsid w:val="00381FDA"/>
    <w:rsid w:val="003834B8"/>
    <w:rsid w:val="00385F3F"/>
    <w:rsid w:val="003925C5"/>
    <w:rsid w:val="00395161"/>
    <w:rsid w:val="003975F2"/>
    <w:rsid w:val="00397938"/>
    <w:rsid w:val="003A237B"/>
    <w:rsid w:val="003A78FA"/>
    <w:rsid w:val="003B12FA"/>
    <w:rsid w:val="003B22C9"/>
    <w:rsid w:val="003B41D0"/>
    <w:rsid w:val="003B494F"/>
    <w:rsid w:val="003B4D5F"/>
    <w:rsid w:val="003B5539"/>
    <w:rsid w:val="003B6BC7"/>
    <w:rsid w:val="003B7368"/>
    <w:rsid w:val="003B7721"/>
    <w:rsid w:val="003B7FB0"/>
    <w:rsid w:val="003C0002"/>
    <w:rsid w:val="003C6F7B"/>
    <w:rsid w:val="003D0609"/>
    <w:rsid w:val="003D074A"/>
    <w:rsid w:val="003D1615"/>
    <w:rsid w:val="003D3666"/>
    <w:rsid w:val="003D44EB"/>
    <w:rsid w:val="003D4546"/>
    <w:rsid w:val="003E1A8E"/>
    <w:rsid w:val="003E1F4F"/>
    <w:rsid w:val="003E1F63"/>
    <w:rsid w:val="003E30FC"/>
    <w:rsid w:val="003E4697"/>
    <w:rsid w:val="003E76F1"/>
    <w:rsid w:val="003F13A7"/>
    <w:rsid w:val="003F25A0"/>
    <w:rsid w:val="003F5725"/>
    <w:rsid w:val="003F5F1C"/>
    <w:rsid w:val="00401D9A"/>
    <w:rsid w:val="00402024"/>
    <w:rsid w:val="004031B6"/>
    <w:rsid w:val="004069E3"/>
    <w:rsid w:val="00410AAF"/>
    <w:rsid w:val="0041281F"/>
    <w:rsid w:val="004135AD"/>
    <w:rsid w:val="00420534"/>
    <w:rsid w:val="00422D90"/>
    <w:rsid w:val="004252DF"/>
    <w:rsid w:val="00425DF4"/>
    <w:rsid w:val="00427D44"/>
    <w:rsid w:val="00431386"/>
    <w:rsid w:val="00434B87"/>
    <w:rsid w:val="00437A2A"/>
    <w:rsid w:val="00440801"/>
    <w:rsid w:val="00441665"/>
    <w:rsid w:val="00443C3C"/>
    <w:rsid w:val="00444097"/>
    <w:rsid w:val="00451ECA"/>
    <w:rsid w:val="00453EBD"/>
    <w:rsid w:val="00454097"/>
    <w:rsid w:val="00457916"/>
    <w:rsid w:val="00457E5E"/>
    <w:rsid w:val="0046118C"/>
    <w:rsid w:val="0046213A"/>
    <w:rsid w:val="00462405"/>
    <w:rsid w:val="00462D17"/>
    <w:rsid w:val="00467349"/>
    <w:rsid w:val="00472348"/>
    <w:rsid w:val="00472B8A"/>
    <w:rsid w:val="004740D4"/>
    <w:rsid w:val="00476CF6"/>
    <w:rsid w:val="00481500"/>
    <w:rsid w:val="0048174A"/>
    <w:rsid w:val="00481CE6"/>
    <w:rsid w:val="00484F0B"/>
    <w:rsid w:val="004858E5"/>
    <w:rsid w:val="00486112"/>
    <w:rsid w:val="004868C4"/>
    <w:rsid w:val="00491566"/>
    <w:rsid w:val="004A228E"/>
    <w:rsid w:val="004A6481"/>
    <w:rsid w:val="004A79B7"/>
    <w:rsid w:val="004B03EE"/>
    <w:rsid w:val="004B220A"/>
    <w:rsid w:val="004B390B"/>
    <w:rsid w:val="004B6B45"/>
    <w:rsid w:val="004B6FCE"/>
    <w:rsid w:val="004C2BBF"/>
    <w:rsid w:val="004C32B9"/>
    <w:rsid w:val="004C5BDE"/>
    <w:rsid w:val="004D0DD7"/>
    <w:rsid w:val="004D228C"/>
    <w:rsid w:val="004E019A"/>
    <w:rsid w:val="004E1A48"/>
    <w:rsid w:val="004E1B17"/>
    <w:rsid w:val="004E1B85"/>
    <w:rsid w:val="004E5B65"/>
    <w:rsid w:val="004E6074"/>
    <w:rsid w:val="004E60D3"/>
    <w:rsid w:val="004F1351"/>
    <w:rsid w:val="004F4D92"/>
    <w:rsid w:val="004F512D"/>
    <w:rsid w:val="004F7AA3"/>
    <w:rsid w:val="004F7D8A"/>
    <w:rsid w:val="0050020C"/>
    <w:rsid w:val="005023C6"/>
    <w:rsid w:val="005034DA"/>
    <w:rsid w:val="00503CD1"/>
    <w:rsid w:val="00504DA2"/>
    <w:rsid w:val="00505872"/>
    <w:rsid w:val="0050720F"/>
    <w:rsid w:val="00507727"/>
    <w:rsid w:val="0052201A"/>
    <w:rsid w:val="00524A52"/>
    <w:rsid w:val="005255BD"/>
    <w:rsid w:val="00525AAA"/>
    <w:rsid w:val="00526467"/>
    <w:rsid w:val="0053069E"/>
    <w:rsid w:val="00532598"/>
    <w:rsid w:val="005370B3"/>
    <w:rsid w:val="00540D46"/>
    <w:rsid w:val="005410D6"/>
    <w:rsid w:val="00543FAF"/>
    <w:rsid w:val="00550683"/>
    <w:rsid w:val="00551391"/>
    <w:rsid w:val="00551A42"/>
    <w:rsid w:val="005541A7"/>
    <w:rsid w:val="0055539C"/>
    <w:rsid w:val="005556EC"/>
    <w:rsid w:val="00556745"/>
    <w:rsid w:val="0055736E"/>
    <w:rsid w:val="0056228B"/>
    <w:rsid w:val="0056503C"/>
    <w:rsid w:val="00570709"/>
    <w:rsid w:val="005728C4"/>
    <w:rsid w:val="005738E6"/>
    <w:rsid w:val="0057445F"/>
    <w:rsid w:val="005854FF"/>
    <w:rsid w:val="00586EEF"/>
    <w:rsid w:val="00587745"/>
    <w:rsid w:val="005937E0"/>
    <w:rsid w:val="00594534"/>
    <w:rsid w:val="0059490B"/>
    <w:rsid w:val="005A1693"/>
    <w:rsid w:val="005A2272"/>
    <w:rsid w:val="005A2588"/>
    <w:rsid w:val="005A4BE8"/>
    <w:rsid w:val="005A5E7F"/>
    <w:rsid w:val="005B0A22"/>
    <w:rsid w:val="005B10F3"/>
    <w:rsid w:val="005B351F"/>
    <w:rsid w:val="005B3C84"/>
    <w:rsid w:val="005B5FCC"/>
    <w:rsid w:val="005B701F"/>
    <w:rsid w:val="005B71DD"/>
    <w:rsid w:val="005C713D"/>
    <w:rsid w:val="005D2523"/>
    <w:rsid w:val="005D388C"/>
    <w:rsid w:val="005D5366"/>
    <w:rsid w:val="005D69A7"/>
    <w:rsid w:val="005E0F49"/>
    <w:rsid w:val="005E1AC7"/>
    <w:rsid w:val="005E2473"/>
    <w:rsid w:val="005E6961"/>
    <w:rsid w:val="005E7502"/>
    <w:rsid w:val="005F0A27"/>
    <w:rsid w:val="005F164E"/>
    <w:rsid w:val="005F3AA2"/>
    <w:rsid w:val="00601BED"/>
    <w:rsid w:val="0060533C"/>
    <w:rsid w:val="006053D2"/>
    <w:rsid w:val="00606FB5"/>
    <w:rsid w:val="006127B2"/>
    <w:rsid w:val="006154B5"/>
    <w:rsid w:val="0061687A"/>
    <w:rsid w:val="00620B6D"/>
    <w:rsid w:val="00630FFA"/>
    <w:rsid w:val="0063159B"/>
    <w:rsid w:val="006469EF"/>
    <w:rsid w:val="00651F93"/>
    <w:rsid w:val="00653F41"/>
    <w:rsid w:val="0065475A"/>
    <w:rsid w:val="006557EA"/>
    <w:rsid w:val="00655E60"/>
    <w:rsid w:val="00657767"/>
    <w:rsid w:val="00662FDC"/>
    <w:rsid w:val="00664DD9"/>
    <w:rsid w:val="00667C1E"/>
    <w:rsid w:val="00670899"/>
    <w:rsid w:val="0067265C"/>
    <w:rsid w:val="006744C6"/>
    <w:rsid w:val="00680C59"/>
    <w:rsid w:val="00681932"/>
    <w:rsid w:val="00683BC7"/>
    <w:rsid w:val="006953B9"/>
    <w:rsid w:val="006A5BA2"/>
    <w:rsid w:val="006A6897"/>
    <w:rsid w:val="006A7354"/>
    <w:rsid w:val="006B0640"/>
    <w:rsid w:val="006B24E8"/>
    <w:rsid w:val="006B25A8"/>
    <w:rsid w:val="006B7F85"/>
    <w:rsid w:val="006C14B9"/>
    <w:rsid w:val="006C39AB"/>
    <w:rsid w:val="006C5BD6"/>
    <w:rsid w:val="006D18AA"/>
    <w:rsid w:val="006D4DA2"/>
    <w:rsid w:val="006D50C4"/>
    <w:rsid w:val="006D673A"/>
    <w:rsid w:val="006E2309"/>
    <w:rsid w:val="006E41CC"/>
    <w:rsid w:val="006E6F04"/>
    <w:rsid w:val="006F0561"/>
    <w:rsid w:val="006F22F0"/>
    <w:rsid w:val="00702493"/>
    <w:rsid w:val="0070266B"/>
    <w:rsid w:val="00702DBB"/>
    <w:rsid w:val="007075F4"/>
    <w:rsid w:val="0072503A"/>
    <w:rsid w:val="007254FA"/>
    <w:rsid w:val="007306F2"/>
    <w:rsid w:val="0073198E"/>
    <w:rsid w:val="00732731"/>
    <w:rsid w:val="007417A8"/>
    <w:rsid w:val="00741CB8"/>
    <w:rsid w:val="0074310F"/>
    <w:rsid w:val="00743F11"/>
    <w:rsid w:val="007457A7"/>
    <w:rsid w:val="00746107"/>
    <w:rsid w:val="00750932"/>
    <w:rsid w:val="00751442"/>
    <w:rsid w:val="00754342"/>
    <w:rsid w:val="00760328"/>
    <w:rsid w:val="00761DCA"/>
    <w:rsid w:val="007630DC"/>
    <w:rsid w:val="007633DC"/>
    <w:rsid w:val="007643F0"/>
    <w:rsid w:val="00765B58"/>
    <w:rsid w:val="00766AFE"/>
    <w:rsid w:val="00772E82"/>
    <w:rsid w:val="00775CFD"/>
    <w:rsid w:val="00780BF7"/>
    <w:rsid w:val="00780F7D"/>
    <w:rsid w:val="007821E2"/>
    <w:rsid w:val="007840F5"/>
    <w:rsid w:val="0079491B"/>
    <w:rsid w:val="007A2634"/>
    <w:rsid w:val="007A39D0"/>
    <w:rsid w:val="007A40CC"/>
    <w:rsid w:val="007A5869"/>
    <w:rsid w:val="007A6CCB"/>
    <w:rsid w:val="007B2DAC"/>
    <w:rsid w:val="007B3130"/>
    <w:rsid w:val="007B380D"/>
    <w:rsid w:val="007C27CD"/>
    <w:rsid w:val="007C33A1"/>
    <w:rsid w:val="007C3BE4"/>
    <w:rsid w:val="007C4190"/>
    <w:rsid w:val="007C559D"/>
    <w:rsid w:val="007C6BB6"/>
    <w:rsid w:val="007C735B"/>
    <w:rsid w:val="007D2AD8"/>
    <w:rsid w:val="007D4EC4"/>
    <w:rsid w:val="007D58ED"/>
    <w:rsid w:val="007D5E9F"/>
    <w:rsid w:val="007E0FBE"/>
    <w:rsid w:val="007E1B2F"/>
    <w:rsid w:val="007E380B"/>
    <w:rsid w:val="007E53A3"/>
    <w:rsid w:val="007E641A"/>
    <w:rsid w:val="007E7F87"/>
    <w:rsid w:val="007F27C4"/>
    <w:rsid w:val="007F3E98"/>
    <w:rsid w:val="007F56BF"/>
    <w:rsid w:val="00801D6F"/>
    <w:rsid w:val="00804B27"/>
    <w:rsid w:val="0080625C"/>
    <w:rsid w:val="00807CA2"/>
    <w:rsid w:val="00810BA1"/>
    <w:rsid w:val="008120A6"/>
    <w:rsid w:val="00814F97"/>
    <w:rsid w:val="008215F5"/>
    <w:rsid w:val="0083020A"/>
    <w:rsid w:val="0083035D"/>
    <w:rsid w:val="00834E5A"/>
    <w:rsid w:val="008365A4"/>
    <w:rsid w:val="0084037E"/>
    <w:rsid w:val="0084070F"/>
    <w:rsid w:val="00847974"/>
    <w:rsid w:val="00852C0F"/>
    <w:rsid w:val="0085328F"/>
    <w:rsid w:val="00854D5F"/>
    <w:rsid w:val="00855FA6"/>
    <w:rsid w:val="00857E94"/>
    <w:rsid w:val="00861158"/>
    <w:rsid w:val="00861274"/>
    <w:rsid w:val="008624FD"/>
    <w:rsid w:val="00862F85"/>
    <w:rsid w:val="00864FD6"/>
    <w:rsid w:val="008651E3"/>
    <w:rsid w:val="00865B67"/>
    <w:rsid w:val="008774FD"/>
    <w:rsid w:val="00877A09"/>
    <w:rsid w:val="00882382"/>
    <w:rsid w:val="008846B6"/>
    <w:rsid w:val="008852D3"/>
    <w:rsid w:val="00885720"/>
    <w:rsid w:val="00891A27"/>
    <w:rsid w:val="00897182"/>
    <w:rsid w:val="008A2D5D"/>
    <w:rsid w:val="008A3299"/>
    <w:rsid w:val="008A47CB"/>
    <w:rsid w:val="008B259C"/>
    <w:rsid w:val="008B4325"/>
    <w:rsid w:val="008B4BB5"/>
    <w:rsid w:val="008C011D"/>
    <w:rsid w:val="008C0704"/>
    <w:rsid w:val="008C0E6B"/>
    <w:rsid w:val="008C3EE6"/>
    <w:rsid w:val="008C5B62"/>
    <w:rsid w:val="008C5D14"/>
    <w:rsid w:val="008C5E6D"/>
    <w:rsid w:val="008C63B3"/>
    <w:rsid w:val="008D03F8"/>
    <w:rsid w:val="008D1F6F"/>
    <w:rsid w:val="008D4E67"/>
    <w:rsid w:val="008E56E5"/>
    <w:rsid w:val="008E5E79"/>
    <w:rsid w:val="008F0E18"/>
    <w:rsid w:val="008F2176"/>
    <w:rsid w:val="008F6965"/>
    <w:rsid w:val="008F697F"/>
    <w:rsid w:val="009021E6"/>
    <w:rsid w:val="00905002"/>
    <w:rsid w:val="00911A68"/>
    <w:rsid w:val="00911AFC"/>
    <w:rsid w:val="009125E6"/>
    <w:rsid w:val="00920ADB"/>
    <w:rsid w:val="009216BE"/>
    <w:rsid w:val="00923E53"/>
    <w:rsid w:val="00924113"/>
    <w:rsid w:val="00924DC6"/>
    <w:rsid w:val="0093021B"/>
    <w:rsid w:val="00930AC0"/>
    <w:rsid w:val="009312E2"/>
    <w:rsid w:val="009341A4"/>
    <w:rsid w:val="009347F3"/>
    <w:rsid w:val="00934A9F"/>
    <w:rsid w:val="009402DE"/>
    <w:rsid w:val="00940AA8"/>
    <w:rsid w:val="00941FA3"/>
    <w:rsid w:val="00944034"/>
    <w:rsid w:val="00944C2A"/>
    <w:rsid w:val="00944C9D"/>
    <w:rsid w:val="00947A77"/>
    <w:rsid w:val="00947ACE"/>
    <w:rsid w:val="00952839"/>
    <w:rsid w:val="009532D1"/>
    <w:rsid w:val="009544CB"/>
    <w:rsid w:val="00956225"/>
    <w:rsid w:val="00960CFA"/>
    <w:rsid w:val="00962B2F"/>
    <w:rsid w:val="00965902"/>
    <w:rsid w:val="009679FC"/>
    <w:rsid w:val="00967BEB"/>
    <w:rsid w:val="009726A4"/>
    <w:rsid w:val="00980FFE"/>
    <w:rsid w:val="00983290"/>
    <w:rsid w:val="0099232D"/>
    <w:rsid w:val="009A14AA"/>
    <w:rsid w:val="009A53A1"/>
    <w:rsid w:val="009A5D7A"/>
    <w:rsid w:val="009A5F8E"/>
    <w:rsid w:val="009B646D"/>
    <w:rsid w:val="009B6AE8"/>
    <w:rsid w:val="009C0D45"/>
    <w:rsid w:val="009C1312"/>
    <w:rsid w:val="009C6C08"/>
    <w:rsid w:val="009C73A7"/>
    <w:rsid w:val="009C7CC6"/>
    <w:rsid w:val="009D254F"/>
    <w:rsid w:val="009E0E10"/>
    <w:rsid w:val="009E7403"/>
    <w:rsid w:val="009E775D"/>
    <w:rsid w:val="009F0565"/>
    <w:rsid w:val="009F4E82"/>
    <w:rsid w:val="009F6C5F"/>
    <w:rsid w:val="009F705A"/>
    <w:rsid w:val="00A00859"/>
    <w:rsid w:val="00A02FBD"/>
    <w:rsid w:val="00A036C5"/>
    <w:rsid w:val="00A03F74"/>
    <w:rsid w:val="00A1046C"/>
    <w:rsid w:val="00A1277F"/>
    <w:rsid w:val="00A2166F"/>
    <w:rsid w:val="00A2241A"/>
    <w:rsid w:val="00A22446"/>
    <w:rsid w:val="00A24CC7"/>
    <w:rsid w:val="00A2755C"/>
    <w:rsid w:val="00A27785"/>
    <w:rsid w:val="00A34C1B"/>
    <w:rsid w:val="00A41B22"/>
    <w:rsid w:val="00A5329A"/>
    <w:rsid w:val="00A5383E"/>
    <w:rsid w:val="00A54529"/>
    <w:rsid w:val="00A548BC"/>
    <w:rsid w:val="00A5564C"/>
    <w:rsid w:val="00A55AB4"/>
    <w:rsid w:val="00A62BA5"/>
    <w:rsid w:val="00A6381D"/>
    <w:rsid w:val="00A650AA"/>
    <w:rsid w:val="00A65902"/>
    <w:rsid w:val="00A7426D"/>
    <w:rsid w:val="00A75719"/>
    <w:rsid w:val="00A760BF"/>
    <w:rsid w:val="00A7687C"/>
    <w:rsid w:val="00A7761E"/>
    <w:rsid w:val="00A80621"/>
    <w:rsid w:val="00A82682"/>
    <w:rsid w:val="00A864D2"/>
    <w:rsid w:val="00A90840"/>
    <w:rsid w:val="00A94A83"/>
    <w:rsid w:val="00A94EE3"/>
    <w:rsid w:val="00A9595B"/>
    <w:rsid w:val="00AA2ECA"/>
    <w:rsid w:val="00AA6CB5"/>
    <w:rsid w:val="00AA74A3"/>
    <w:rsid w:val="00AB2EDD"/>
    <w:rsid w:val="00AB31A8"/>
    <w:rsid w:val="00AC0020"/>
    <w:rsid w:val="00AC2487"/>
    <w:rsid w:val="00AC3434"/>
    <w:rsid w:val="00AD0108"/>
    <w:rsid w:val="00AD14CB"/>
    <w:rsid w:val="00AD3A29"/>
    <w:rsid w:val="00AD45DC"/>
    <w:rsid w:val="00AD769A"/>
    <w:rsid w:val="00AD7739"/>
    <w:rsid w:val="00AE0649"/>
    <w:rsid w:val="00AE2B86"/>
    <w:rsid w:val="00AE50D5"/>
    <w:rsid w:val="00AE527E"/>
    <w:rsid w:val="00AE571F"/>
    <w:rsid w:val="00AF041A"/>
    <w:rsid w:val="00B0013B"/>
    <w:rsid w:val="00B12115"/>
    <w:rsid w:val="00B13C17"/>
    <w:rsid w:val="00B16684"/>
    <w:rsid w:val="00B1746D"/>
    <w:rsid w:val="00B27282"/>
    <w:rsid w:val="00B32AC5"/>
    <w:rsid w:val="00B37C71"/>
    <w:rsid w:val="00B42831"/>
    <w:rsid w:val="00B44C40"/>
    <w:rsid w:val="00B523AA"/>
    <w:rsid w:val="00B53060"/>
    <w:rsid w:val="00B56E45"/>
    <w:rsid w:val="00B57988"/>
    <w:rsid w:val="00B62942"/>
    <w:rsid w:val="00B6533C"/>
    <w:rsid w:val="00B65421"/>
    <w:rsid w:val="00B6675B"/>
    <w:rsid w:val="00B66C83"/>
    <w:rsid w:val="00B70D71"/>
    <w:rsid w:val="00B70E8F"/>
    <w:rsid w:val="00B714D1"/>
    <w:rsid w:val="00B72919"/>
    <w:rsid w:val="00B733D4"/>
    <w:rsid w:val="00B759DB"/>
    <w:rsid w:val="00B825B0"/>
    <w:rsid w:val="00B837FD"/>
    <w:rsid w:val="00B85DC6"/>
    <w:rsid w:val="00B93F9E"/>
    <w:rsid w:val="00B95ECC"/>
    <w:rsid w:val="00B97518"/>
    <w:rsid w:val="00BA007F"/>
    <w:rsid w:val="00BA1C9C"/>
    <w:rsid w:val="00BA2A43"/>
    <w:rsid w:val="00BA4AB1"/>
    <w:rsid w:val="00BA5453"/>
    <w:rsid w:val="00BA5462"/>
    <w:rsid w:val="00BA6A4E"/>
    <w:rsid w:val="00BA704B"/>
    <w:rsid w:val="00BB295A"/>
    <w:rsid w:val="00BB4E0D"/>
    <w:rsid w:val="00BB5025"/>
    <w:rsid w:val="00BB7ACD"/>
    <w:rsid w:val="00BC2438"/>
    <w:rsid w:val="00BC5506"/>
    <w:rsid w:val="00BC711C"/>
    <w:rsid w:val="00BD140A"/>
    <w:rsid w:val="00BD2781"/>
    <w:rsid w:val="00BD45EB"/>
    <w:rsid w:val="00BE424A"/>
    <w:rsid w:val="00BE5F0B"/>
    <w:rsid w:val="00BE6904"/>
    <w:rsid w:val="00BF14C3"/>
    <w:rsid w:val="00BF2B22"/>
    <w:rsid w:val="00BF4C36"/>
    <w:rsid w:val="00BF5FED"/>
    <w:rsid w:val="00C0306B"/>
    <w:rsid w:val="00C04650"/>
    <w:rsid w:val="00C161D7"/>
    <w:rsid w:val="00C16860"/>
    <w:rsid w:val="00C172C1"/>
    <w:rsid w:val="00C2352F"/>
    <w:rsid w:val="00C23BEA"/>
    <w:rsid w:val="00C24052"/>
    <w:rsid w:val="00C25BF9"/>
    <w:rsid w:val="00C266C1"/>
    <w:rsid w:val="00C300F1"/>
    <w:rsid w:val="00C30D04"/>
    <w:rsid w:val="00C31677"/>
    <w:rsid w:val="00C33471"/>
    <w:rsid w:val="00C34B13"/>
    <w:rsid w:val="00C41899"/>
    <w:rsid w:val="00C41E2A"/>
    <w:rsid w:val="00C42736"/>
    <w:rsid w:val="00C45AEE"/>
    <w:rsid w:val="00C50D72"/>
    <w:rsid w:val="00C525D2"/>
    <w:rsid w:val="00C52FB7"/>
    <w:rsid w:val="00C56710"/>
    <w:rsid w:val="00C67A2D"/>
    <w:rsid w:val="00C77560"/>
    <w:rsid w:val="00C845D7"/>
    <w:rsid w:val="00C84EF2"/>
    <w:rsid w:val="00C85DA9"/>
    <w:rsid w:val="00C9267D"/>
    <w:rsid w:val="00C934F9"/>
    <w:rsid w:val="00C93825"/>
    <w:rsid w:val="00C93A16"/>
    <w:rsid w:val="00CA184C"/>
    <w:rsid w:val="00CA2DB0"/>
    <w:rsid w:val="00CA7089"/>
    <w:rsid w:val="00CB1513"/>
    <w:rsid w:val="00CB4BB0"/>
    <w:rsid w:val="00CB57A8"/>
    <w:rsid w:val="00CB653F"/>
    <w:rsid w:val="00CB6ABE"/>
    <w:rsid w:val="00CC1B54"/>
    <w:rsid w:val="00CC1D0D"/>
    <w:rsid w:val="00CC1D3A"/>
    <w:rsid w:val="00CC5D86"/>
    <w:rsid w:val="00CD1081"/>
    <w:rsid w:val="00CD3212"/>
    <w:rsid w:val="00CD365F"/>
    <w:rsid w:val="00CD46CB"/>
    <w:rsid w:val="00CD4A38"/>
    <w:rsid w:val="00CD4E37"/>
    <w:rsid w:val="00CD59F4"/>
    <w:rsid w:val="00CD5C4D"/>
    <w:rsid w:val="00CD7423"/>
    <w:rsid w:val="00CD78FE"/>
    <w:rsid w:val="00CE0137"/>
    <w:rsid w:val="00CE18A5"/>
    <w:rsid w:val="00CE18B0"/>
    <w:rsid w:val="00CE30D3"/>
    <w:rsid w:val="00CF17CE"/>
    <w:rsid w:val="00CF3375"/>
    <w:rsid w:val="00CF6A40"/>
    <w:rsid w:val="00CF7A4A"/>
    <w:rsid w:val="00CF7F98"/>
    <w:rsid w:val="00D0043F"/>
    <w:rsid w:val="00D004CF"/>
    <w:rsid w:val="00D01E8B"/>
    <w:rsid w:val="00D0373E"/>
    <w:rsid w:val="00D05569"/>
    <w:rsid w:val="00D063DD"/>
    <w:rsid w:val="00D11A9E"/>
    <w:rsid w:val="00D123C0"/>
    <w:rsid w:val="00D231DD"/>
    <w:rsid w:val="00D23363"/>
    <w:rsid w:val="00D24145"/>
    <w:rsid w:val="00D253BC"/>
    <w:rsid w:val="00D33C49"/>
    <w:rsid w:val="00D34662"/>
    <w:rsid w:val="00D3531E"/>
    <w:rsid w:val="00D36717"/>
    <w:rsid w:val="00D37FDF"/>
    <w:rsid w:val="00D44934"/>
    <w:rsid w:val="00D44E82"/>
    <w:rsid w:val="00D46ADE"/>
    <w:rsid w:val="00D478E4"/>
    <w:rsid w:val="00D50D16"/>
    <w:rsid w:val="00D50E0F"/>
    <w:rsid w:val="00D57FC0"/>
    <w:rsid w:val="00D63264"/>
    <w:rsid w:val="00D65028"/>
    <w:rsid w:val="00D652FE"/>
    <w:rsid w:val="00D731CC"/>
    <w:rsid w:val="00D80B5F"/>
    <w:rsid w:val="00D846AD"/>
    <w:rsid w:val="00D908D0"/>
    <w:rsid w:val="00D92267"/>
    <w:rsid w:val="00D9255B"/>
    <w:rsid w:val="00D929F0"/>
    <w:rsid w:val="00DA2A48"/>
    <w:rsid w:val="00DA4527"/>
    <w:rsid w:val="00DA565D"/>
    <w:rsid w:val="00DB1F34"/>
    <w:rsid w:val="00DB2F61"/>
    <w:rsid w:val="00DB3F01"/>
    <w:rsid w:val="00DB40A1"/>
    <w:rsid w:val="00DB5A3C"/>
    <w:rsid w:val="00DB64F1"/>
    <w:rsid w:val="00DB7F7E"/>
    <w:rsid w:val="00DC2DC2"/>
    <w:rsid w:val="00DC4E44"/>
    <w:rsid w:val="00DC76E2"/>
    <w:rsid w:val="00DC76F2"/>
    <w:rsid w:val="00DD10F7"/>
    <w:rsid w:val="00DD15B0"/>
    <w:rsid w:val="00DD3B6F"/>
    <w:rsid w:val="00DD4558"/>
    <w:rsid w:val="00DD4DA6"/>
    <w:rsid w:val="00DE423E"/>
    <w:rsid w:val="00DE7207"/>
    <w:rsid w:val="00DE7DCC"/>
    <w:rsid w:val="00DF2AA4"/>
    <w:rsid w:val="00DF2E90"/>
    <w:rsid w:val="00DF4AC7"/>
    <w:rsid w:val="00DF7C83"/>
    <w:rsid w:val="00E00B8E"/>
    <w:rsid w:val="00E06214"/>
    <w:rsid w:val="00E07D5F"/>
    <w:rsid w:val="00E2046A"/>
    <w:rsid w:val="00E232F8"/>
    <w:rsid w:val="00E3213A"/>
    <w:rsid w:val="00E35E92"/>
    <w:rsid w:val="00E442ED"/>
    <w:rsid w:val="00E44CF0"/>
    <w:rsid w:val="00E468E3"/>
    <w:rsid w:val="00E4751F"/>
    <w:rsid w:val="00E47BD0"/>
    <w:rsid w:val="00E52099"/>
    <w:rsid w:val="00E52F19"/>
    <w:rsid w:val="00E52FB4"/>
    <w:rsid w:val="00E53CDE"/>
    <w:rsid w:val="00E612BF"/>
    <w:rsid w:val="00E6408C"/>
    <w:rsid w:val="00E71D81"/>
    <w:rsid w:val="00E7410A"/>
    <w:rsid w:val="00E76D80"/>
    <w:rsid w:val="00E772A0"/>
    <w:rsid w:val="00E90388"/>
    <w:rsid w:val="00E916F7"/>
    <w:rsid w:val="00E9569F"/>
    <w:rsid w:val="00E95FBB"/>
    <w:rsid w:val="00EA1903"/>
    <w:rsid w:val="00EA49CD"/>
    <w:rsid w:val="00EB0F2F"/>
    <w:rsid w:val="00EB1E25"/>
    <w:rsid w:val="00EB497A"/>
    <w:rsid w:val="00EB62DF"/>
    <w:rsid w:val="00EB683F"/>
    <w:rsid w:val="00EC1A95"/>
    <w:rsid w:val="00EC4AD4"/>
    <w:rsid w:val="00EC7FED"/>
    <w:rsid w:val="00ED0C46"/>
    <w:rsid w:val="00ED4749"/>
    <w:rsid w:val="00ED615A"/>
    <w:rsid w:val="00ED6451"/>
    <w:rsid w:val="00EE3BEE"/>
    <w:rsid w:val="00EE5612"/>
    <w:rsid w:val="00EF27ED"/>
    <w:rsid w:val="00EF54B2"/>
    <w:rsid w:val="00EF637A"/>
    <w:rsid w:val="00EF7EBB"/>
    <w:rsid w:val="00F017E1"/>
    <w:rsid w:val="00F029E0"/>
    <w:rsid w:val="00F035C0"/>
    <w:rsid w:val="00F04622"/>
    <w:rsid w:val="00F118C5"/>
    <w:rsid w:val="00F159E2"/>
    <w:rsid w:val="00F21B65"/>
    <w:rsid w:val="00F22BA3"/>
    <w:rsid w:val="00F24A46"/>
    <w:rsid w:val="00F25456"/>
    <w:rsid w:val="00F263D9"/>
    <w:rsid w:val="00F30AD6"/>
    <w:rsid w:val="00F31774"/>
    <w:rsid w:val="00F32240"/>
    <w:rsid w:val="00F34684"/>
    <w:rsid w:val="00F34D4E"/>
    <w:rsid w:val="00F41F9F"/>
    <w:rsid w:val="00F420F8"/>
    <w:rsid w:val="00F42EB6"/>
    <w:rsid w:val="00F5191A"/>
    <w:rsid w:val="00F55717"/>
    <w:rsid w:val="00F57B81"/>
    <w:rsid w:val="00F607AC"/>
    <w:rsid w:val="00F636CB"/>
    <w:rsid w:val="00F65399"/>
    <w:rsid w:val="00F70899"/>
    <w:rsid w:val="00F70DFB"/>
    <w:rsid w:val="00F7138F"/>
    <w:rsid w:val="00F74524"/>
    <w:rsid w:val="00F77AB1"/>
    <w:rsid w:val="00F82856"/>
    <w:rsid w:val="00F82949"/>
    <w:rsid w:val="00F829EF"/>
    <w:rsid w:val="00F82E42"/>
    <w:rsid w:val="00F90554"/>
    <w:rsid w:val="00F94194"/>
    <w:rsid w:val="00F9458F"/>
    <w:rsid w:val="00F9568E"/>
    <w:rsid w:val="00F96927"/>
    <w:rsid w:val="00F97571"/>
    <w:rsid w:val="00FA4525"/>
    <w:rsid w:val="00FA6477"/>
    <w:rsid w:val="00FA6EEA"/>
    <w:rsid w:val="00FB3680"/>
    <w:rsid w:val="00FB617B"/>
    <w:rsid w:val="00FB6443"/>
    <w:rsid w:val="00FB69D7"/>
    <w:rsid w:val="00FC0454"/>
    <w:rsid w:val="00FC7DFA"/>
    <w:rsid w:val="00FD1915"/>
    <w:rsid w:val="00FE02EB"/>
    <w:rsid w:val="00FE0FF8"/>
    <w:rsid w:val="00FE1850"/>
    <w:rsid w:val="00FE4EA0"/>
    <w:rsid w:val="00FE6F08"/>
    <w:rsid w:val="00FE7D22"/>
    <w:rsid w:val="00FF1373"/>
    <w:rsid w:val="00FF178B"/>
    <w:rsid w:val="00FF391E"/>
    <w:rsid w:val="00FF427E"/>
    <w:rsid w:val="00FF4404"/>
    <w:rsid w:val="00FF7400"/>
    <w:rsid w:val="00FF7B85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B5E77"/>
  <w15:chartTrackingRefBased/>
  <w15:docId w15:val="{7D166CAA-972D-478F-9FD5-2EC09F278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8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32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194"/>
  </w:style>
  <w:style w:type="paragraph" w:styleId="Footer">
    <w:name w:val="footer"/>
    <w:basedOn w:val="Normal"/>
    <w:link w:val="FooterChar"/>
    <w:uiPriority w:val="99"/>
    <w:unhideWhenUsed/>
    <w:rsid w:val="00F94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194"/>
  </w:style>
  <w:style w:type="paragraph" w:styleId="ListParagraph">
    <w:name w:val="List Paragraph"/>
    <w:basedOn w:val="Normal"/>
    <w:uiPriority w:val="34"/>
    <w:qFormat/>
    <w:rsid w:val="00F2545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9038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F3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E3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E3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E3D"/>
    <w:rPr>
      <w:b/>
      <w:bCs/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CC1B54"/>
  </w:style>
  <w:style w:type="paragraph" w:styleId="Revision">
    <w:name w:val="Revision"/>
    <w:hidden/>
    <w:uiPriority w:val="99"/>
    <w:semiHidden/>
    <w:rsid w:val="006F22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23CF0-69DF-43D3-A53B-9930AD9A2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8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Katherine Copeland</cp:lastModifiedBy>
  <cp:revision>52</cp:revision>
  <dcterms:created xsi:type="dcterms:W3CDTF">2023-03-14T02:56:00Z</dcterms:created>
  <dcterms:modified xsi:type="dcterms:W3CDTF">2023-10-1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475cf79bb73d1d079186637bf0e30d60a0c5e643b0cb4fb617ed380c4303c</vt:lpwstr>
  </property>
</Properties>
</file>